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BD9" w:rsidRPr="00390082" w:rsidRDefault="00AB4C56" w:rsidP="007C3BD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ditional file</w:t>
      </w:r>
      <w:r w:rsidR="001826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: </w:t>
      </w:r>
      <w:r w:rsidR="007C3BD9" w:rsidRPr="003E075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="001826F7" w:rsidRPr="003E075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1826F7" w:rsidRPr="003E075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1826F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7C3BD9" w:rsidRPr="002E23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rch details for the </w:t>
      </w:r>
      <w:r w:rsidR="007C3BD9">
        <w:rPr>
          <w:rFonts w:ascii="Times New Roman" w:eastAsia="Times New Roman" w:hAnsi="Times New Roman" w:cs="Times New Roman"/>
          <w:color w:val="000000"/>
          <w:sz w:val="24"/>
          <w:szCs w:val="24"/>
        </w:rPr>
        <w:t>Pub</w:t>
      </w:r>
      <w:r w:rsidR="001826F7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7C3BD9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  <w:r w:rsidR="001826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base</w:t>
      </w: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5"/>
      </w:tblGrid>
      <w:tr w:rsidR="007C3BD9" w:rsidRPr="0074481E" w:rsidTr="007F37F3">
        <w:trPr>
          <w:trHeight w:val="5921"/>
        </w:trPr>
        <w:tc>
          <w:tcPr>
            <w:tcW w:w="9715" w:type="dxa"/>
          </w:tcPr>
          <w:p w:rsidR="001826F7" w:rsidRDefault="001826F7" w:rsidP="007F37F3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  <w:p w:rsidR="007C3BD9" w:rsidRPr="0074481E" w:rsidRDefault="007C3BD9" w:rsidP="007F37F3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"malaria"[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malaria"[All Fields]) OR ("plasmodium"[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plasmodium"[All Fields]) OR ("plasmodium falciparum"[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("plasmodium"[All Fields] AND "falciparum"[All Fields]) OR "plasmodium falciparum"[All Fields]) OR ("plasmodium vivax"[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("plasmodium"[All Fields] AND "vivax"[All Fields]) OR "plasmodium vivax"[All Fields])) AND (("helminths"[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helminths"[All Fields] OR "helminth"[All Fields]) OR (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 OR (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oni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(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 AND 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oni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 OR 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oni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 OR (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obium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(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 AND 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obium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 OR "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obium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) AND "humans"[</w:t>
            </w:r>
            <w:proofErr w:type="spellStart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744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</w:t>
            </w:r>
          </w:p>
        </w:tc>
      </w:tr>
    </w:tbl>
    <w:p w:rsidR="00EC4473" w:rsidRDefault="00EC4473"/>
    <w:sectPr w:rsidR="00EC4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BD9"/>
    <w:rsid w:val="001826F7"/>
    <w:rsid w:val="003E0751"/>
    <w:rsid w:val="007C3BD9"/>
    <w:rsid w:val="00860CF8"/>
    <w:rsid w:val="008F6A87"/>
    <w:rsid w:val="00902F48"/>
    <w:rsid w:val="00A04161"/>
    <w:rsid w:val="00AB4C56"/>
    <w:rsid w:val="00C35D02"/>
    <w:rsid w:val="00EC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C14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6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6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5-08T15:35:00Z</dcterms:created>
  <dcterms:modified xsi:type="dcterms:W3CDTF">2016-05-11T09:34:00Z</dcterms:modified>
</cp:coreProperties>
</file>